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2" w:rightFromText="142" w:vertAnchor="page" w:horzAnchor="margin" w:tblpXSpec="center" w:tblpYSpec="center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2268"/>
        <w:gridCol w:w="1270"/>
        <w:gridCol w:w="1701"/>
        <w:gridCol w:w="8080"/>
      </w:tblGrid>
      <w:tr w:rsidR="007F17D8" w:rsidRPr="00EE7AFE" w14:paraId="0A2BF119" w14:textId="77777777" w:rsidTr="007E60AD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2ED38C73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EE7AF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Trustworthiness compon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BFE1A9" w14:textId="77777777" w:rsidR="007F17D8" w:rsidRPr="00EE7AFE" w:rsidRDefault="007F17D8" w:rsidP="007E60AD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EE7AF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 xml:space="preserve">Strategy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040C79E" w14:textId="77777777" w:rsidR="007F17D8" w:rsidRPr="00EE7AFE" w:rsidRDefault="007F17D8" w:rsidP="007E60AD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EE7AF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Data coll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36CD37" w14:textId="77777777" w:rsidR="007F17D8" w:rsidRPr="00EE7AFE" w:rsidRDefault="007F17D8" w:rsidP="007E60AD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EE7AF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Data-analysis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316BA87F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EE7AF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Comment</w:t>
            </w:r>
          </w:p>
        </w:tc>
      </w:tr>
      <w:tr w:rsidR="007F17D8" w:rsidRPr="00EE7AFE" w14:paraId="4BCD5055" w14:textId="77777777" w:rsidTr="007E60AD">
        <w:tc>
          <w:tcPr>
            <w:tcW w:w="2274" w:type="dxa"/>
            <w:tcBorders>
              <w:top w:val="single" w:sz="4" w:space="0" w:color="auto"/>
            </w:tcBorders>
          </w:tcPr>
          <w:p w14:paraId="52CD0135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EE7AF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Credibili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B41FC7" w14:textId="77777777" w:rsidR="007F17D8" w:rsidRPr="00EE7AFE" w:rsidRDefault="007F17D8" w:rsidP="007E60AD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233E0BF" w14:textId="77777777" w:rsidR="007F17D8" w:rsidRPr="00EE7AFE" w:rsidRDefault="007F17D8" w:rsidP="007E60AD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41D5DB" w14:textId="77777777" w:rsidR="007F17D8" w:rsidRPr="00EE7AFE" w:rsidRDefault="007F17D8" w:rsidP="007E60AD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67B5FD8F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</w:tr>
      <w:tr w:rsidR="007F17D8" w:rsidRPr="000E05F2" w14:paraId="139AE49B" w14:textId="77777777" w:rsidTr="007E60AD">
        <w:tc>
          <w:tcPr>
            <w:tcW w:w="2274" w:type="dxa"/>
          </w:tcPr>
          <w:p w14:paraId="1E8FB09C" w14:textId="77777777" w:rsidR="007F17D8" w:rsidRPr="00EE7AFE" w:rsidRDefault="007F17D8" w:rsidP="007E60AD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2268" w:type="dxa"/>
          </w:tcPr>
          <w:p w14:paraId="09772173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rolonged engagement</w:t>
            </w:r>
          </w:p>
        </w:tc>
        <w:tc>
          <w:tcPr>
            <w:tcW w:w="1270" w:type="dxa"/>
          </w:tcPr>
          <w:p w14:paraId="3A4AE4E9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bookmarkStart w:id="0" w:name="_Hlk219196181"/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  <w:bookmarkEnd w:id="0"/>
          </w:p>
        </w:tc>
        <w:tc>
          <w:tcPr>
            <w:tcW w:w="1701" w:type="dxa"/>
          </w:tcPr>
          <w:p w14:paraId="663C97F5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0" w:type="dxa"/>
          </w:tcPr>
          <w:p w14:paraId="3D9E7FA0" w14:textId="77777777" w:rsidR="007F17D8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Data collection: in both </w:t>
            </w:r>
            <w: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hase</w:t>
            </w: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s, parents had been involved in the study for at least six months maintaining close contacts with the first authors through multiple quantitative assessments prior to qualitative data collection </w:t>
            </w:r>
          </w:p>
          <w:p w14:paraId="0492ED01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F17D8" w:rsidRPr="000E05F2" w14:paraId="602F580D" w14:textId="77777777" w:rsidTr="007E60AD">
        <w:tc>
          <w:tcPr>
            <w:tcW w:w="2274" w:type="dxa"/>
          </w:tcPr>
          <w:p w14:paraId="3840CC5A" w14:textId="77777777" w:rsidR="007F17D8" w:rsidRPr="00EE7AFE" w:rsidRDefault="007F17D8" w:rsidP="007E60AD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2268" w:type="dxa"/>
          </w:tcPr>
          <w:p w14:paraId="28EC5B75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Reflexivity</w:t>
            </w:r>
          </w:p>
        </w:tc>
        <w:tc>
          <w:tcPr>
            <w:tcW w:w="1270" w:type="dxa"/>
          </w:tcPr>
          <w:p w14:paraId="0E7D6B47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</w:tcPr>
          <w:p w14:paraId="7C89391D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080" w:type="dxa"/>
          </w:tcPr>
          <w:p w14:paraId="376101D3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Data collection: personal biases were acknowledged among researchers during both </w:t>
            </w:r>
            <w: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hase</w:t>
            </w: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s. The design of the questionnaires and interview guides involved multiple researchers with efforts made to recognize and account for individual biases throughout the process.</w:t>
            </w:r>
          </w:p>
          <w:p w14:paraId="1F8FD1E6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Data-analysis: performed by at least two independent researchers with regular feedback from other members of the research team</w:t>
            </w:r>
          </w:p>
          <w:p w14:paraId="6B741AA7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F17D8" w:rsidRPr="000E05F2" w14:paraId="18E4CC89" w14:textId="77777777" w:rsidTr="007E60AD">
        <w:trPr>
          <w:trHeight w:val="485"/>
        </w:trPr>
        <w:tc>
          <w:tcPr>
            <w:tcW w:w="2274" w:type="dxa"/>
            <w:tcBorders>
              <w:bottom w:val="dotted" w:sz="4" w:space="0" w:color="auto"/>
            </w:tcBorders>
          </w:tcPr>
          <w:p w14:paraId="1351CD68" w14:textId="77777777" w:rsidR="007F17D8" w:rsidRPr="00EE7AFE" w:rsidRDefault="007F17D8" w:rsidP="007E60AD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14:paraId="4441CAB9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Triangulation</w:t>
            </w:r>
          </w:p>
        </w:tc>
        <w:tc>
          <w:tcPr>
            <w:tcW w:w="1270" w:type="dxa"/>
            <w:tcBorders>
              <w:bottom w:val="dotted" w:sz="4" w:space="0" w:color="auto"/>
            </w:tcBorders>
          </w:tcPr>
          <w:p w14:paraId="2B0B0109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60338A56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080" w:type="dxa"/>
            <w:tcBorders>
              <w:bottom w:val="dotted" w:sz="4" w:space="0" w:color="auto"/>
            </w:tcBorders>
          </w:tcPr>
          <w:p w14:paraId="344EFDCE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Data collection: combination of open-ended questionnaires and focus groups</w:t>
            </w:r>
          </w:p>
          <w:p w14:paraId="556B8547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Data-analysis: conducted by at least two researchers, with consensus meetings involving a third researcher</w:t>
            </w:r>
          </w:p>
        </w:tc>
      </w:tr>
      <w:tr w:rsidR="007F17D8" w:rsidRPr="00EE7AFE" w14:paraId="7DF3D1BD" w14:textId="77777777" w:rsidTr="007E60AD">
        <w:tc>
          <w:tcPr>
            <w:tcW w:w="2274" w:type="dxa"/>
            <w:tcBorders>
              <w:top w:val="dotted" w:sz="4" w:space="0" w:color="auto"/>
            </w:tcBorders>
          </w:tcPr>
          <w:p w14:paraId="1C877226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EE7AF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Transferability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14:paraId="1332CF22" w14:textId="77777777" w:rsidR="007F17D8" w:rsidRPr="00EE7AFE" w:rsidRDefault="007F17D8" w:rsidP="007E60AD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dotted" w:sz="4" w:space="0" w:color="auto"/>
            </w:tcBorders>
          </w:tcPr>
          <w:p w14:paraId="1F410F17" w14:textId="77777777" w:rsidR="007F17D8" w:rsidRPr="00EC2963" w:rsidRDefault="007F17D8" w:rsidP="007E60AD">
            <w:pPr>
              <w:jc w:val="center"/>
              <w:rPr>
                <w:rFonts w:asciiTheme="majorHAnsi" w:eastAsiaTheme="majorEastAsia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1DECA0A0" w14:textId="77777777" w:rsidR="007F17D8" w:rsidRPr="00EC2963" w:rsidRDefault="007F17D8" w:rsidP="007E60AD">
            <w:pPr>
              <w:jc w:val="center"/>
              <w:rPr>
                <w:rFonts w:asciiTheme="majorHAnsi" w:eastAsiaTheme="majorEastAsia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8080" w:type="dxa"/>
            <w:tcBorders>
              <w:top w:val="dotted" w:sz="4" w:space="0" w:color="auto"/>
            </w:tcBorders>
          </w:tcPr>
          <w:p w14:paraId="19DAE79A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</w:tr>
      <w:tr w:rsidR="007F17D8" w:rsidRPr="000E05F2" w14:paraId="7B33DE44" w14:textId="77777777" w:rsidTr="007E60AD">
        <w:tc>
          <w:tcPr>
            <w:tcW w:w="2274" w:type="dxa"/>
          </w:tcPr>
          <w:p w14:paraId="0DC234DA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6E7245F7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Thick descriptions</w:t>
            </w:r>
          </w:p>
        </w:tc>
        <w:tc>
          <w:tcPr>
            <w:tcW w:w="1270" w:type="dxa"/>
          </w:tcPr>
          <w:p w14:paraId="30F30C78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</w:tcPr>
          <w:p w14:paraId="77321542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0" w:type="dxa"/>
          </w:tcPr>
          <w:p w14:paraId="5766719F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Research context and methods are extensively described in the Method section, sample characteristics and context are provided in Table 1 and 2.</w:t>
            </w:r>
          </w:p>
          <w:p w14:paraId="1021C94A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F17D8" w:rsidRPr="000E05F2" w14:paraId="0AEB49CE" w14:textId="77777777" w:rsidTr="007E60AD">
        <w:tc>
          <w:tcPr>
            <w:tcW w:w="2274" w:type="dxa"/>
            <w:tcBorders>
              <w:bottom w:val="dotted" w:sz="4" w:space="0" w:color="auto"/>
            </w:tcBorders>
          </w:tcPr>
          <w:p w14:paraId="0FE2D45C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14:paraId="0BF9986E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Sampling strategies</w:t>
            </w:r>
          </w:p>
        </w:tc>
        <w:tc>
          <w:tcPr>
            <w:tcW w:w="1270" w:type="dxa"/>
            <w:tcBorders>
              <w:bottom w:val="dotted" w:sz="4" w:space="0" w:color="auto"/>
            </w:tcBorders>
          </w:tcPr>
          <w:p w14:paraId="0159609F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5CDC7120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0" w:type="dxa"/>
            <w:tcBorders>
              <w:bottom w:val="dotted" w:sz="4" w:space="0" w:color="auto"/>
            </w:tcBorders>
          </w:tcPr>
          <w:p w14:paraId="0FECCFC4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Described in the Method section. </w:t>
            </w:r>
          </w:p>
        </w:tc>
      </w:tr>
      <w:tr w:rsidR="007F17D8" w:rsidRPr="00EE7AFE" w14:paraId="32457ECF" w14:textId="77777777" w:rsidTr="007E60AD">
        <w:tc>
          <w:tcPr>
            <w:tcW w:w="2274" w:type="dxa"/>
            <w:tcBorders>
              <w:top w:val="dotted" w:sz="4" w:space="0" w:color="auto"/>
            </w:tcBorders>
          </w:tcPr>
          <w:p w14:paraId="7F7B0EC4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EE7AF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Dependability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14:paraId="2EF2787B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dotted" w:sz="4" w:space="0" w:color="auto"/>
            </w:tcBorders>
          </w:tcPr>
          <w:p w14:paraId="2704C327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7CBF790B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080" w:type="dxa"/>
            <w:tcBorders>
              <w:top w:val="dotted" w:sz="4" w:space="0" w:color="auto"/>
            </w:tcBorders>
          </w:tcPr>
          <w:p w14:paraId="58939EF2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F17D8" w:rsidRPr="000E05F2" w14:paraId="4B086034" w14:textId="77777777" w:rsidTr="007E60AD">
        <w:tc>
          <w:tcPr>
            <w:tcW w:w="2274" w:type="dxa"/>
          </w:tcPr>
          <w:p w14:paraId="2F1E9D52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44862FA0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Methodological documentation</w:t>
            </w:r>
          </w:p>
        </w:tc>
        <w:tc>
          <w:tcPr>
            <w:tcW w:w="1270" w:type="dxa"/>
          </w:tcPr>
          <w:p w14:paraId="6ADDE8FC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</w:tcPr>
          <w:p w14:paraId="5E3FFFE9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080" w:type="dxa"/>
          </w:tcPr>
          <w:p w14:paraId="58496AEE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Data collection and analysis: methodology is extensively described in the Methods section. </w:t>
            </w:r>
          </w:p>
          <w:p w14:paraId="13980BC6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F17D8" w:rsidRPr="000E05F2" w14:paraId="60D36EFA" w14:textId="77777777" w:rsidTr="007E60AD">
        <w:tc>
          <w:tcPr>
            <w:tcW w:w="2274" w:type="dxa"/>
            <w:tcBorders>
              <w:bottom w:val="dotted" w:sz="4" w:space="0" w:color="auto"/>
            </w:tcBorders>
          </w:tcPr>
          <w:p w14:paraId="1B5F8A5A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14:paraId="3B4B61E8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Audit trails</w:t>
            </w:r>
          </w:p>
        </w:tc>
        <w:tc>
          <w:tcPr>
            <w:tcW w:w="1270" w:type="dxa"/>
            <w:tcBorders>
              <w:bottom w:val="dotted" w:sz="4" w:space="0" w:color="auto"/>
            </w:tcBorders>
          </w:tcPr>
          <w:p w14:paraId="55F7D87F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20396A76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080" w:type="dxa"/>
            <w:tcBorders>
              <w:bottom w:val="dotted" w:sz="4" w:space="0" w:color="auto"/>
            </w:tcBorders>
          </w:tcPr>
          <w:p w14:paraId="55B6010A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Data collection: each meeting and its decisions were documented in a written report</w:t>
            </w:r>
          </w:p>
          <w:p w14:paraId="4252C41C" w14:textId="77777777" w:rsidR="007F17D8" w:rsidRPr="00EE7AFE" w:rsidRDefault="007F17D8" w:rsidP="007E60AD">
            <w:pPr>
              <w:jc w:val="both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Data-analysis: each step of the analysis process was thoroughly documented by memos with reviewers’ thoughts and completion dates.  </w:t>
            </w:r>
          </w:p>
          <w:p w14:paraId="7C3A3A17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F17D8" w:rsidRPr="00EE7AFE" w14:paraId="1F8840A3" w14:textId="77777777" w:rsidTr="007E60AD">
        <w:tc>
          <w:tcPr>
            <w:tcW w:w="2274" w:type="dxa"/>
            <w:tcBorders>
              <w:top w:val="dotted" w:sz="4" w:space="0" w:color="auto"/>
            </w:tcBorders>
          </w:tcPr>
          <w:p w14:paraId="2A5558F2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EE7AF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Confirmability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14:paraId="2741F383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dotted" w:sz="4" w:space="0" w:color="auto"/>
            </w:tcBorders>
          </w:tcPr>
          <w:p w14:paraId="2827B9E4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17131661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080" w:type="dxa"/>
            <w:tcBorders>
              <w:top w:val="dotted" w:sz="4" w:space="0" w:color="auto"/>
            </w:tcBorders>
          </w:tcPr>
          <w:p w14:paraId="524E43B4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F17D8" w:rsidRPr="000E05F2" w14:paraId="6E528114" w14:textId="77777777" w:rsidTr="007E60AD">
        <w:tc>
          <w:tcPr>
            <w:tcW w:w="2274" w:type="dxa"/>
          </w:tcPr>
          <w:p w14:paraId="49246470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142DF182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eer debriefing</w:t>
            </w:r>
          </w:p>
        </w:tc>
        <w:tc>
          <w:tcPr>
            <w:tcW w:w="1270" w:type="dxa"/>
          </w:tcPr>
          <w:p w14:paraId="4196D361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</w:tcPr>
          <w:p w14:paraId="52381132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080" w:type="dxa"/>
          </w:tcPr>
          <w:p w14:paraId="4BF886A7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Data collection: multiple researchers were involved before and throughout data-collection to minimize personal biases</w:t>
            </w:r>
          </w:p>
          <w:p w14:paraId="18528631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Data-analysis: performed by at least two independent researchers and a consensus meeting involving a third reviewer in both </w:t>
            </w:r>
            <w: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hase</w:t>
            </w: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s. Regular feedback from other members of the research team that were not directly involved in analysis, to help validate interpretations and introducing alternative perspectives</w:t>
            </w:r>
          </w:p>
          <w:p w14:paraId="30F2D141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F17D8" w:rsidRPr="000E05F2" w14:paraId="032C8F8A" w14:textId="77777777" w:rsidTr="007E60AD">
        <w:tc>
          <w:tcPr>
            <w:tcW w:w="2274" w:type="dxa"/>
          </w:tcPr>
          <w:p w14:paraId="6E2ECDA1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149392F3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Member checking</w:t>
            </w:r>
          </w:p>
        </w:tc>
        <w:tc>
          <w:tcPr>
            <w:tcW w:w="1270" w:type="dxa"/>
          </w:tcPr>
          <w:p w14:paraId="7C7938AF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bookmarkStart w:id="1" w:name="_Hlk219196191"/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C"/>
            </w: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t>/</w:t>
            </w: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B"/>
            </w:r>
            <w:bookmarkEnd w:id="1"/>
          </w:p>
        </w:tc>
        <w:tc>
          <w:tcPr>
            <w:tcW w:w="1701" w:type="dxa"/>
          </w:tcPr>
          <w:p w14:paraId="51808B8F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8080" w:type="dxa"/>
          </w:tcPr>
          <w:p w14:paraId="4B76BBB3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Data collection: in </w:t>
            </w:r>
            <w: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hase</w:t>
            </w: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, questionnaires findings were not shared with the participants. In </w:t>
            </w:r>
            <w: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hase</w:t>
            </w: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, participants received a brief summary of the discussion, allowing them to provide feedback or add insights. Full transcripts were not provided. </w:t>
            </w:r>
          </w:p>
          <w:p w14:paraId="250B9832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Data-analysis: Participants did not receive details of the data analysis process but will be provided with the complete study upon its completion.</w:t>
            </w:r>
          </w:p>
          <w:p w14:paraId="48DA8BA8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F17D8" w:rsidRPr="000E05F2" w14:paraId="647E8958" w14:textId="77777777" w:rsidTr="007E60AD">
        <w:tc>
          <w:tcPr>
            <w:tcW w:w="2274" w:type="dxa"/>
          </w:tcPr>
          <w:p w14:paraId="5F8B5D00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007BA7DE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Reflexive journaling</w:t>
            </w:r>
          </w:p>
        </w:tc>
        <w:tc>
          <w:tcPr>
            <w:tcW w:w="1270" w:type="dxa"/>
          </w:tcPr>
          <w:p w14:paraId="22E3921E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701" w:type="dxa"/>
          </w:tcPr>
          <w:p w14:paraId="0F6951A9" w14:textId="77777777" w:rsidR="007F17D8" w:rsidRPr="00EC2963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C2963">
              <w:rPr>
                <w:rStyle w:val="oypena"/>
                <w:rFonts w:asciiTheme="majorHAnsi" w:hAnsiTheme="majorHAnsi" w:cstheme="majorHAnsi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8080" w:type="dxa"/>
          </w:tcPr>
          <w:p w14:paraId="566E6752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AF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Data collection and analysis: although no formal reflexive journal was kept, the process was documented through memos including reviewers’ thoughts and completion dates</w:t>
            </w:r>
          </w:p>
        </w:tc>
      </w:tr>
      <w:tr w:rsidR="007F17D8" w:rsidRPr="000E05F2" w14:paraId="74B2FC88" w14:textId="77777777" w:rsidTr="007E60AD">
        <w:tc>
          <w:tcPr>
            <w:tcW w:w="2274" w:type="dxa"/>
            <w:tcBorders>
              <w:bottom w:val="single" w:sz="4" w:space="0" w:color="auto"/>
            </w:tcBorders>
          </w:tcPr>
          <w:p w14:paraId="6567E150" w14:textId="77777777" w:rsidR="007F17D8" w:rsidRPr="00EE7AFE" w:rsidRDefault="007F17D8" w:rsidP="007E60AD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3BACED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565EB65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045FBA" w14:textId="77777777" w:rsidR="007F17D8" w:rsidRPr="00EE7AFE" w:rsidRDefault="007F17D8" w:rsidP="007E60AD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3CD93AD6" w14:textId="77777777" w:rsidR="007F17D8" w:rsidRPr="00EE7AFE" w:rsidRDefault="007F17D8" w:rsidP="007E60AD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</w:tbl>
    <w:p w14:paraId="5A2B6BD7" w14:textId="77777777" w:rsidR="00F64B69" w:rsidRPr="00A70332" w:rsidRDefault="00F64B69" w:rsidP="00F64B69">
      <w:pPr>
        <w:pStyle w:val="Title"/>
        <w:rPr>
          <w:b/>
          <w:bCs/>
          <w:sz w:val="30"/>
          <w:szCs w:val="30"/>
          <w:lang w:val="en-GB"/>
        </w:rPr>
      </w:pPr>
      <w:r w:rsidRPr="00A70332">
        <w:rPr>
          <w:b/>
          <w:bCs/>
          <w:sz w:val="30"/>
          <w:szCs w:val="30"/>
          <w:lang w:val="en-GB"/>
        </w:rPr>
        <w:t xml:space="preserve">S1_ Table. Overview of </w:t>
      </w:r>
      <w:r>
        <w:rPr>
          <w:b/>
          <w:bCs/>
          <w:sz w:val="30"/>
          <w:szCs w:val="30"/>
          <w:lang w:val="en-GB"/>
        </w:rPr>
        <w:t>t</w:t>
      </w:r>
      <w:r w:rsidRPr="00A70332">
        <w:rPr>
          <w:b/>
          <w:bCs/>
          <w:sz w:val="30"/>
          <w:szCs w:val="30"/>
          <w:lang w:val="en-GB"/>
        </w:rPr>
        <w:t xml:space="preserve">rustworthiness </w:t>
      </w:r>
      <w:r>
        <w:rPr>
          <w:b/>
          <w:bCs/>
          <w:sz w:val="30"/>
          <w:szCs w:val="30"/>
          <w:lang w:val="en-GB"/>
        </w:rPr>
        <w:t>c</w:t>
      </w:r>
      <w:r w:rsidRPr="00A70332">
        <w:rPr>
          <w:b/>
          <w:bCs/>
          <w:sz w:val="30"/>
          <w:szCs w:val="30"/>
          <w:lang w:val="en-GB"/>
        </w:rPr>
        <w:t xml:space="preserve">omponents and </w:t>
      </w:r>
      <w:r>
        <w:rPr>
          <w:b/>
          <w:bCs/>
          <w:sz w:val="30"/>
          <w:szCs w:val="30"/>
          <w:lang w:val="en-GB"/>
        </w:rPr>
        <w:t>a</w:t>
      </w:r>
      <w:r w:rsidRPr="00A70332">
        <w:rPr>
          <w:b/>
          <w:bCs/>
          <w:sz w:val="30"/>
          <w:szCs w:val="30"/>
          <w:lang w:val="en-GB"/>
        </w:rPr>
        <w:t xml:space="preserve">pplied </w:t>
      </w:r>
      <w:r>
        <w:rPr>
          <w:b/>
          <w:bCs/>
          <w:sz w:val="30"/>
          <w:szCs w:val="30"/>
          <w:lang w:val="en-GB"/>
        </w:rPr>
        <w:t>s</w:t>
      </w:r>
      <w:r w:rsidRPr="00A70332">
        <w:rPr>
          <w:b/>
          <w:bCs/>
          <w:sz w:val="30"/>
          <w:szCs w:val="30"/>
          <w:lang w:val="en-GB"/>
        </w:rPr>
        <w:t xml:space="preserve">trategies </w:t>
      </w:r>
      <w:r>
        <w:rPr>
          <w:b/>
          <w:bCs/>
          <w:sz w:val="30"/>
          <w:szCs w:val="30"/>
          <w:lang w:val="en-GB"/>
        </w:rPr>
        <w:t>a</w:t>
      </w:r>
      <w:r w:rsidRPr="00A70332">
        <w:rPr>
          <w:b/>
          <w:bCs/>
          <w:sz w:val="30"/>
          <w:szCs w:val="30"/>
          <w:lang w:val="en-GB"/>
        </w:rPr>
        <w:t xml:space="preserve">cross </w:t>
      </w:r>
      <w:r>
        <w:rPr>
          <w:b/>
          <w:bCs/>
          <w:sz w:val="30"/>
          <w:szCs w:val="30"/>
          <w:lang w:val="en-GB"/>
        </w:rPr>
        <w:t>d</w:t>
      </w:r>
      <w:r w:rsidRPr="00A70332">
        <w:rPr>
          <w:b/>
          <w:bCs/>
          <w:sz w:val="30"/>
          <w:szCs w:val="30"/>
          <w:lang w:val="en-GB"/>
        </w:rPr>
        <w:t xml:space="preserve">ata </w:t>
      </w:r>
      <w:r>
        <w:rPr>
          <w:b/>
          <w:bCs/>
          <w:sz w:val="30"/>
          <w:szCs w:val="30"/>
          <w:lang w:val="en-GB"/>
        </w:rPr>
        <w:t>c</w:t>
      </w:r>
      <w:r w:rsidRPr="00A70332">
        <w:rPr>
          <w:b/>
          <w:bCs/>
          <w:sz w:val="30"/>
          <w:szCs w:val="30"/>
          <w:lang w:val="en-GB"/>
        </w:rPr>
        <w:t xml:space="preserve">ollection and </w:t>
      </w:r>
      <w:r>
        <w:rPr>
          <w:b/>
          <w:bCs/>
          <w:sz w:val="30"/>
          <w:szCs w:val="30"/>
          <w:lang w:val="en-GB"/>
        </w:rPr>
        <w:t>a</w:t>
      </w:r>
      <w:r w:rsidRPr="00A70332">
        <w:rPr>
          <w:b/>
          <w:bCs/>
          <w:sz w:val="30"/>
          <w:szCs w:val="30"/>
          <w:lang w:val="en-GB"/>
        </w:rPr>
        <w:t xml:space="preserve">nalysis  </w:t>
      </w:r>
    </w:p>
    <w:p w14:paraId="32E3B402" w14:textId="37267A37" w:rsidR="00110E45" w:rsidRPr="00A70332" w:rsidRDefault="00110E45" w:rsidP="00F64B69">
      <w:pPr>
        <w:pStyle w:val="Title"/>
        <w:rPr>
          <w:b/>
          <w:bCs/>
          <w:sz w:val="30"/>
          <w:szCs w:val="30"/>
          <w:lang w:val="en-GB"/>
        </w:rPr>
      </w:pPr>
    </w:p>
    <w:sectPr w:rsidR="00110E45" w:rsidRPr="00A70332" w:rsidSect="007F17D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133497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7D8"/>
    <w:rsid w:val="000E05F2"/>
    <w:rsid w:val="00110E45"/>
    <w:rsid w:val="005A3192"/>
    <w:rsid w:val="005F4F2E"/>
    <w:rsid w:val="00743D18"/>
    <w:rsid w:val="007E60AD"/>
    <w:rsid w:val="007F17D8"/>
    <w:rsid w:val="0098443C"/>
    <w:rsid w:val="00A51191"/>
    <w:rsid w:val="00A70332"/>
    <w:rsid w:val="00F6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A5C63"/>
  <w15:chartTrackingRefBased/>
  <w15:docId w15:val="{D6A19731-F584-4CE1-9CEC-7DA620E16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7D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5A3192"/>
    <w:pPr>
      <w:keepNext/>
      <w:numPr>
        <w:numId w:val="1"/>
      </w:numPr>
      <w:suppressAutoHyphens/>
      <w:autoSpaceDE w:val="0"/>
      <w:spacing w:after="0" w:line="240" w:lineRule="auto"/>
      <w:outlineLvl w:val="0"/>
    </w:pPr>
    <w:rPr>
      <w:rFonts w:eastAsia="Times New Roman" w:cs="Arial"/>
      <w:b/>
      <w:bCs/>
      <w:sz w:val="24"/>
      <w:szCs w:val="28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3192"/>
    <w:rPr>
      <w:rFonts w:eastAsia="Times New Roman" w:cs="Arial"/>
      <w:b/>
      <w:bCs/>
      <w:sz w:val="24"/>
      <w:szCs w:val="28"/>
      <w:lang w:val="fr-FR" w:eastAsia="ar-SA"/>
    </w:rPr>
  </w:style>
  <w:style w:type="table" w:styleId="TableGrid">
    <w:name w:val="Table Grid"/>
    <w:basedOn w:val="TableNormal"/>
    <w:uiPriority w:val="39"/>
    <w:rsid w:val="007F17D8"/>
    <w:pPr>
      <w:spacing w:after="0" w:line="240" w:lineRule="auto"/>
    </w:pPr>
    <w:rPr>
      <w:rFonts w:ascii="Calibri" w:eastAsia="Calibri" w:hAnsi="Calibri" w:cs="Calibri"/>
      <w:lang w:val="en-US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ypena">
    <w:name w:val="oypena"/>
    <w:basedOn w:val="DefaultParagraphFont"/>
    <w:rsid w:val="007F17D8"/>
  </w:style>
  <w:style w:type="paragraph" w:styleId="Title">
    <w:name w:val="Title"/>
    <w:basedOn w:val="Normal"/>
    <w:next w:val="Normal"/>
    <w:link w:val="TitleChar"/>
    <w:uiPriority w:val="10"/>
    <w:qFormat/>
    <w:rsid w:val="00A7033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743D18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366</Characters>
  <Application>Microsoft Office Word</Application>
  <DocSecurity>0</DocSecurity>
  <Lines>19</Lines>
  <Paragraphs>5</Paragraphs>
  <ScaleCrop>false</ScaleCrop>
  <Company>UHasselt</Company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GHE Silke</dc:creator>
  <cp:keywords/>
  <dc:description/>
  <cp:lastModifiedBy>VELGHE Silke</cp:lastModifiedBy>
  <cp:revision>3</cp:revision>
  <dcterms:created xsi:type="dcterms:W3CDTF">2026-04-28T09:25:00Z</dcterms:created>
  <dcterms:modified xsi:type="dcterms:W3CDTF">2026-04-28T09:25:00Z</dcterms:modified>
</cp:coreProperties>
</file>